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092F7" w14:textId="77777777" w:rsidR="00C30E63" w:rsidRPr="00C03146" w:rsidRDefault="00C30E63" w:rsidP="00C30E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01AE5">
        <w:rPr>
          <w:rFonts w:ascii="Times New Roman" w:hAnsi="Times New Roman" w:cs="Times New Roman"/>
          <w:lang w:val="en-US"/>
        </w:rPr>
        <w:t>S4</w:t>
      </w:r>
      <w:r w:rsidRPr="000546B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>De novo</w:t>
      </w:r>
      <w:r>
        <w:rPr>
          <w:rFonts w:ascii="Times New Roman" w:hAnsi="Times New Roman" w:cs="Times New Roman"/>
          <w:lang w:val="en-US"/>
        </w:rPr>
        <w:t xml:space="preserve"> assembly of 454 GS FLX and IGA reads not mapping to the HCMV consensus sequence°.</w:t>
      </w:r>
    </w:p>
    <w:p w14:paraId="1CA2F7AE" w14:textId="77777777" w:rsidR="00C30E63" w:rsidRPr="000546B1" w:rsidRDefault="00C30E63" w:rsidP="00C30E63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9606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992"/>
        <w:gridCol w:w="1418"/>
        <w:gridCol w:w="992"/>
        <w:gridCol w:w="992"/>
        <w:gridCol w:w="2552"/>
      </w:tblGrid>
      <w:tr w:rsidR="00AA69B4" w:rsidRPr="000546B1" w14:paraId="09A895C8" w14:textId="77777777" w:rsidTr="00AA6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04A1E8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134" w:type="dxa"/>
          </w:tcPr>
          <w:p w14:paraId="53C41700" w14:textId="77777777" w:rsidR="00AA69B4" w:rsidRDefault="00AA69B4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 and/or passage number</w:t>
            </w:r>
          </w:p>
        </w:tc>
        <w:tc>
          <w:tcPr>
            <w:tcW w:w="992" w:type="dxa"/>
          </w:tcPr>
          <w:p w14:paraId="24B32D0C" w14:textId="77777777" w:rsidR="00AA69B4" w:rsidRPr="00C03146" w:rsidRDefault="00AA69B4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de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 xml:space="preserve"> novo</w:t>
            </w:r>
            <w:r>
              <w:rPr>
                <w:rFonts w:ascii="Times New Roman" w:hAnsi="Times New Roman" w:cs="Times New Roman"/>
                <w:lang w:val="en-US"/>
              </w:rPr>
              <w:t xml:space="preserve"> contigs</w:t>
            </w:r>
          </w:p>
        </w:tc>
        <w:tc>
          <w:tcPr>
            <w:tcW w:w="1418" w:type="dxa"/>
          </w:tcPr>
          <w:p w14:paraId="08D3FB3B" w14:textId="77777777" w:rsidR="00AA69B4" w:rsidRPr="000546B1" w:rsidRDefault="00AA69B4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546B1"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contig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with no hits or low complexity hits</w:t>
            </w:r>
          </w:p>
        </w:tc>
        <w:tc>
          <w:tcPr>
            <w:tcW w:w="992" w:type="dxa"/>
          </w:tcPr>
          <w:p w14:paraId="4759C00E" w14:textId="77777777" w:rsidR="00AA69B4" w:rsidRPr="000546B1" w:rsidRDefault="00AA69B4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546B1"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contig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f human origin</w:t>
            </w:r>
          </w:p>
        </w:tc>
        <w:tc>
          <w:tcPr>
            <w:tcW w:w="992" w:type="dxa"/>
          </w:tcPr>
          <w:p w14:paraId="5929A6B6" w14:textId="77777777" w:rsidR="00AA69B4" w:rsidRPr="000546B1" w:rsidRDefault="00AA69B4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contig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f HCMV origin </w:t>
            </w:r>
          </w:p>
        </w:tc>
        <w:tc>
          <w:tcPr>
            <w:tcW w:w="2552" w:type="dxa"/>
          </w:tcPr>
          <w:p w14:paraId="2DED74DA" w14:textId="77777777" w:rsidR="00AA69B4" w:rsidRPr="000546B1" w:rsidRDefault="00AA69B4" w:rsidP="00F01AA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contig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f other origins</w:t>
            </w:r>
          </w:p>
        </w:tc>
      </w:tr>
      <w:tr w:rsidR="00AA69B4" w:rsidRPr="000546B1" w14:paraId="359AF90B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386D12E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 w:rsidRPr="000546B1">
              <w:rPr>
                <w:rFonts w:ascii="Times New Roman" w:hAnsi="Times New Roman" w:cs="Times New Roman"/>
                <w:lang w:val="en-US"/>
              </w:rPr>
              <w:t>Merlin</w:t>
            </w:r>
          </w:p>
        </w:tc>
        <w:tc>
          <w:tcPr>
            <w:tcW w:w="1134" w:type="dxa"/>
          </w:tcPr>
          <w:p w14:paraId="06139C0B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9560CAA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8" w:type="dxa"/>
          </w:tcPr>
          <w:p w14:paraId="3530B837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992" w:type="dxa"/>
          </w:tcPr>
          <w:p w14:paraId="2917E362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92" w:type="dxa"/>
          </w:tcPr>
          <w:p w14:paraId="147AF26F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4BB338E8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bookmarkStart w:id="0" w:name="_GoBack"/>
        <w:bookmarkEnd w:id="0"/>
      </w:tr>
      <w:tr w:rsidR="00AA69B4" w:rsidRPr="000546B1" w14:paraId="5A6101CC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550EFE5" w14:textId="77777777" w:rsidR="00AA69B4" w:rsidRPr="000546B1" w:rsidRDefault="00AA69B4" w:rsidP="00AA69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0</w:t>
            </w:r>
          </w:p>
        </w:tc>
        <w:tc>
          <w:tcPr>
            <w:tcW w:w="1134" w:type="dxa"/>
          </w:tcPr>
          <w:p w14:paraId="5D0FCFF3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2</w:t>
            </w:r>
            <w:proofErr w:type="gramEnd"/>
          </w:p>
        </w:tc>
        <w:tc>
          <w:tcPr>
            <w:tcW w:w="992" w:type="dxa"/>
          </w:tcPr>
          <w:p w14:paraId="42A97A1D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418" w:type="dxa"/>
          </w:tcPr>
          <w:p w14:paraId="7ABE8665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992" w:type="dxa"/>
          </w:tcPr>
          <w:p w14:paraId="7A36C50D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992" w:type="dxa"/>
          </w:tcPr>
          <w:p w14:paraId="22328760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078026E6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69B4" w:rsidRPr="000546B1" w14:paraId="2B7270E7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8ECA72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</w:t>
            </w:r>
          </w:p>
        </w:tc>
        <w:tc>
          <w:tcPr>
            <w:tcW w:w="1134" w:type="dxa"/>
          </w:tcPr>
          <w:p w14:paraId="3EF9615D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5</w:t>
            </w:r>
            <w:proofErr w:type="gramEnd"/>
          </w:p>
        </w:tc>
        <w:tc>
          <w:tcPr>
            <w:tcW w:w="992" w:type="dxa"/>
          </w:tcPr>
          <w:p w14:paraId="0019007C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</w:tcPr>
          <w:p w14:paraId="5A344466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92" w:type="dxa"/>
          </w:tcPr>
          <w:p w14:paraId="2230F578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992" w:type="dxa"/>
          </w:tcPr>
          <w:p w14:paraId="4B45B9BC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4CF34387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00C87C50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62261B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0</w:t>
            </w:r>
          </w:p>
        </w:tc>
        <w:tc>
          <w:tcPr>
            <w:tcW w:w="1134" w:type="dxa"/>
          </w:tcPr>
          <w:p w14:paraId="305CD1FF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7</w:t>
            </w:r>
            <w:proofErr w:type="gramEnd"/>
          </w:p>
        </w:tc>
        <w:tc>
          <w:tcPr>
            <w:tcW w:w="992" w:type="dxa"/>
          </w:tcPr>
          <w:p w14:paraId="73F0E499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418" w:type="dxa"/>
          </w:tcPr>
          <w:p w14:paraId="7B7EADED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992" w:type="dxa"/>
          </w:tcPr>
          <w:p w14:paraId="45E3501D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992" w:type="dxa"/>
          </w:tcPr>
          <w:p w14:paraId="3C853B7B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5E47BA71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05D95A1B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655B4D3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0</w:t>
            </w:r>
          </w:p>
        </w:tc>
        <w:tc>
          <w:tcPr>
            <w:tcW w:w="1134" w:type="dxa"/>
          </w:tcPr>
          <w:p w14:paraId="4106B920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11</w:t>
            </w:r>
            <w:proofErr w:type="gramEnd"/>
          </w:p>
        </w:tc>
        <w:tc>
          <w:tcPr>
            <w:tcW w:w="992" w:type="dxa"/>
          </w:tcPr>
          <w:p w14:paraId="39F8E7FD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1418" w:type="dxa"/>
          </w:tcPr>
          <w:p w14:paraId="1CE8B186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992" w:type="dxa"/>
          </w:tcPr>
          <w:p w14:paraId="25EF28A4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1</w:t>
            </w:r>
          </w:p>
        </w:tc>
        <w:tc>
          <w:tcPr>
            <w:tcW w:w="992" w:type="dxa"/>
          </w:tcPr>
          <w:p w14:paraId="62F6CF94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31863CDB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Rhizobial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69B4" w:rsidRPr="000546B1" w14:paraId="73024B54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62684A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0/2010</w:t>
            </w:r>
          </w:p>
        </w:tc>
        <w:tc>
          <w:tcPr>
            <w:tcW w:w="1134" w:type="dxa"/>
          </w:tcPr>
          <w:p w14:paraId="2047DEB6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i1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2</w:t>
            </w:r>
          </w:p>
        </w:tc>
        <w:tc>
          <w:tcPr>
            <w:tcW w:w="992" w:type="dxa"/>
          </w:tcPr>
          <w:p w14:paraId="0037C177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</w:tcPr>
          <w:p w14:paraId="7605A16F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92" w:type="dxa"/>
          </w:tcPr>
          <w:p w14:paraId="510F09CC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8F7C3A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641ACB9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6E14438D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A10DB0A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0/2010</w:t>
            </w:r>
          </w:p>
        </w:tc>
        <w:tc>
          <w:tcPr>
            <w:tcW w:w="1134" w:type="dxa"/>
          </w:tcPr>
          <w:p w14:paraId="33AFDC7C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i2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2</w:t>
            </w:r>
          </w:p>
        </w:tc>
        <w:tc>
          <w:tcPr>
            <w:tcW w:w="992" w:type="dxa"/>
          </w:tcPr>
          <w:p w14:paraId="7CAA5051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</w:tcPr>
          <w:p w14:paraId="2CD83A60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92" w:type="dxa"/>
          </w:tcPr>
          <w:p w14:paraId="7E442D98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8960D51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4F89A1E2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560F1297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705A02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1134" w:type="dxa"/>
          </w:tcPr>
          <w:p w14:paraId="6339B3D9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2</w:t>
            </w:r>
            <w:proofErr w:type="gramEnd"/>
          </w:p>
        </w:tc>
        <w:tc>
          <w:tcPr>
            <w:tcW w:w="992" w:type="dxa"/>
          </w:tcPr>
          <w:p w14:paraId="37B583B8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418" w:type="dxa"/>
          </w:tcPr>
          <w:p w14:paraId="498AF54C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992" w:type="dxa"/>
          </w:tcPr>
          <w:p w14:paraId="72F13B13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92" w:type="dxa"/>
          </w:tcPr>
          <w:p w14:paraId="2B743945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24C5DF2A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6D39DE0F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491DDF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1134" w:type="dxa"/>
          </w:tcPr>
          <w:p w14:paraId="5F0BC6E1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5</w:t>
            </w:r>
            <w:proofErr w:type="gramEnd"/>
          </w:p>
        </w:tc>
        <w:tc>
          <w:tcPr>
            <w:tcW w:w="992" w:type="dxa"/>
          </w:tcPr>
          <w:p w14:paraId="61D9A1E5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18" w:type="dxa"/>
          </w:tcPr>
          <w:p w14:paraId="7524A734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992" w:type="dxa"/>
          </w:tcPr>
          <w:p w14:paraId="1A2F6E01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992" w:type="dxa"/>
          </w:tcPr>
          <w:p w14:paraId="289BD66F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7D7E3165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434A8482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08D4B7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1134" w:type="dxa"/>
          </w:tcPr>
          <w:p w14:paraId="4DD566A4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9</w:t>
            </w:r>
            <w:proofErr w:type="gramEnd"/>
          </w:p>
        </w:tc>
        <w:tc>
          <w:tcPr>
            <w:tcW w:w="992" w:type="dxa"/>
          </w:tcPr>
          <w:p w14:paraId="0ECF8C94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418" w:type="dxa"/>
          </w:tcPr>
          <w:p w14:paraId="4B50CBED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992" w:type="dxa"/>
          </w:tcPr>
          <w:p w14:paraId="75AC2BD8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992" w:type="dxa"/>
          </w:tcPr>
          <w:p w14:paraId="691AFB1F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4B20C5A1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A86163" w14:paraId="18A994A7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CA52F5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1134" w:type="dxa"/>
          </w:tcPr>
          <w:p w14:paraId="18DD51C8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up</w:t>
            </w:r>
            <w:proofErr w:type="gramEnd"/>
          </w:p>
        </w:tc>
        <w:tc>
          <w:tcPr>
            <w:tcW w:w="992" w:type="dxa"/>
          </w:tcPr>
          <w:p w14:paraId="7D9711C9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2</w:t>
            </w:r>
          </w:p>
        </w:tc>
        <w:tc>
          <w:tcPr>
            <w:tcW w:w="1418" w:type="dxa"/>
          </w:tcPr>
          <w:p w14:paraId="27924BB3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13</w:t>
            </w:r>
          </w:p>
        </w:tc>
        <w:tc>
          <w:tcPr>
            <w:tcW w:w="992" w:type="dxa"/>
          </w:tcPr>
          <w:p w14:paraId="326ED949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6</w:t>
            </w:r>
          </w:p>
        </w:tc>
        <w:tc>
          <w:tcPr>
            <w:tcW w:w="992" w:type="dxa"/>
          </w:tcPr>
          <w:p w14:paraId="61929564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4F7A0F4B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Papillomaviridae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lang w:val="en-US"/>
              </w:rPr>
              <w:br/>
              <w:t>36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Proteobacteria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lang w:val="en-US"/>
              </w:rPr>
              <w:br/>
              <w:t>90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Firmicutes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lang w:val="en-US"/>
              </w:rPr>
              <w:br/>
              <w:t>53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Bacteroidales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lang w:val="en-US"/>
              </w:rPr>
              <w:br/>
              <w:t>230 (</w:t>
            </w:r>
            <w:r w:rsidRPr="00C03146">
              <w:rPr>
                <w:rFonts w:ascii="Times New Roman" w:hAnsi="Times New Roman" w:cs="Times New Roman"/>
                <w:i/>
                <w:lang w:val="en-US"/>
              </w:rPr>
              <w:t>Actinomycetal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69B4" w:rsidRPr="000546B1" w14:paraId="024427A6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B88D6E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1134" w:type="dxa"/>
          </w:tcPr>
          <w:p w14:paraId="0F1688BC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4</w:t>
            </w:r>
            <w:proofErr w:type="gramEnd"/>
          </w:p>
        </w:tc>
        <w:tc>
          <w:tcPr>
            <w:tcW w:w="992" w:type="dxa"/>
          </w:tcPr>
          <w:p w14:paraId="6E884A9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418" w:type="dxa"/>
          </w:tcPr>
          <w:p w14:paraId="7DA383AF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</w:t>
            </w:r>
          </w:p>
        </w:tc>
        <w:tc>
          <w:tcPr>
            <w:tcW w:w="992" w:type="dxa"/>
          </w:tcPr>
          <w:p w14:paraId="04FFCD2F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992" w:type="dxa"/>
          </w:tcPr>
          <w:p w14:paraId="646F3A3F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552" w:type="dxa"/>
          </w:tcPr>
          <w:p w14:paraId="1A1A693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7105920A" w14:textId="77777777" w:rsidTr="00AA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BB1C0A8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7/2010</w:t>
            </w:r>
          </w:p>
        </w:tc>
        <w:tc>
          <w:tcPr>
            <w:tcW w:w="1134" w:type="dxa"/>
          </w:tcPr>
          <w:p w14:paraId="3D38AD19" w14:textId="77777777" w:rsidR="00AA69B4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i1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4</w:t>
            </w:r>
          </w:p>
        </w:tc>
        <w:tc>
          <w:tcPr>
            <w:tcW w:w="992" w:type="dxa"/>
          </w:tcPr>
          <w:p w14:paraId="42556E2A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7</w:t>
            </w:r>
          </w:p>
        </w:tc>
        <w:tc>
          <w:tcPr>
            <w:tcW w:w="1418" w:type="dxa"/>
          </w:tcPr>
          <w:p w14:paraId="627026DC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8</w:t>
            </w:r>
          </w:p>
        </w:tc>
        <w:tc>
          <w:tcPr>
            <w:tcW w:w="992" w:type="dxa"/>
          </w:tcPr>
          <w:p w14:paraId="038FAB74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</w:t>
            </w:r>
          </w:p>
        </w:tc>
        <w:tc>
          <w:tcPr>
            <w:tcW w:w="992" w:type="dxa"/>
          </w:tcPr>
          <w:p w14:paraId="39B13956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52" w:type="dxa"/>
          </w:tcPr>
          <w:p w14:paraId="5EF17AEC" w14:textId="77777777" w:rsidR="00AA69B4" w:rsidRPr="000546B1" w:rsidRDefault="00AA69B4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9B4" w:rsidRPr="000546B1" w14:paraId="5431C417" w14:textId="77777777" w:rsidTr="00AA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C06F75" w14:textId="77777777" w:rsidR="00AA69B4" w:rsidRPr="000546B1" w:rsidRDefault="00AA69B4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7/2010</w:t>
            </w:r>
          </w:p>
        </w:tc>
        <w:tc>
          <w:tcPr>
            <w:tcW w:w="1134" w:type="dxa"/>
          </w:tcPr>
          <w:p w14:paraId="5A80D603" w14:textId="77777777" w:rsidR="00AA69B4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i2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4</w:t>
            </w:r>
          </w:p>
        </w:tc>
        <w:tc>
          <w:tcPr>
            <w:tcW w:w="992" w:type="dxa"/>
          </w:tcPr>
          <w:p w14:paraId="1B9F0A55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18" w:type="dxa"/>
          </w:tcPr>
          <w:p w14:paraId="3F5C1F2B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992" w:type="dxa"/>
          </w:tcPr>
          <w:p w14:paraId="4C24889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099E0A1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552" w:type="dxa"/>
          </w:tcPr>
          <w:p w14:paraId="1A4B420E" w14:textId="77777777" w:rsidR="00AA69B4" w:rsidRPr="000546B1" w:rsidRDefault="00AA69B4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143C7841" w14:textId="77777777" w:rsidR="00AA69B4" w:rsidRDefault="00AA69B4" w:rsidP="00C30E63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lang w:val="en-US"/>
        </w:rPr>
        <w:t>i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= isolate number</w:t>
      </w:r>
    </w:p>
    <w:p w14:paraId="6EDE1D8B" w14:textId="77777777" w:rsidR="00601AE5" w:rsidRDefault="00601AE5" w:rsidP="00C30E6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</w:t>
      </w:r>
      <w:proofErr w:type="gramEnd"/>
      <w:r>
        <w:rPr>
          <w:rFonts w:ascii="Times New Roman" w:hAnsi="Times New Roman" w:cs="Times New Roman"/>
          <w:lang w:val="en-US"/>
        </w:rPr>
        <w:t xml:space="preserve"> = passage number</w:t>
      </w:r>
    </w:p>
    <w:p w14:paraId="5A2045B8" w14:textId="77777777" w:rsidR="00601AE5" w:rsidRDefault="00601AE5" w:rsidP="00C30E6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up</w:t>
      </w:r>
      <w:proofErr w:type="gramEnd"/>
      <w:r>
        <w:rPr>
          <w:rFonts w:ascii="Times New Roman" w:hAnsi="Times New Roman" w:cs="Times New Roman"/>
          <w:lang w:val="en-US"/>
        </w:rPr>
        <w:t xml:space="preserve"> = unpassaged</w:t>
      </w:r>
    </w:p>
    <w:p w14:paraId="231F9729" w14:textId="77777777" w:rsidR="00C30E63" w:rsidRDefault="00C30E63" w:rsidP="00C30E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° Contig origins were analyzed using the </w:t>
      </w:r>
      <w:r w:rsidRPr="001F7A50">
        <w:rPr>
          <w:rFonts w:ascii="Times New Roman" w:hAnsi="Times New Roman" w:cs="Times New Roman"/>
          <w:i/>
          <w:lang w:val="en-US"/>
        </w:rPr>
        <w:t>BLAST+</w:t>
      </w:r>
      <w:r>
        <w:rPr>
          <w:rFonts w:ascii="Times New Roman" w:hAnsi="Times New Roman" w:cs="Times New Roman"/>
          <w:lang w:val="en-US"/>
        </w:rPr>
        <w:t xml:space="preserve"> application and </w:t>
      </w:r>
      <w:r w:rsidRPr="001F7A50">
        <w:rPr>
          <w:rFonts w:ascii="Times New Roman" w:hAnsi="Times New Roman" w:cs="Times New Roman"/>
          <w:i/>
          <w:lang w:val="en-US"/>
        </w:rPr>
        <w:t>MEGAN4</w:t>
      </w:r>
      <w:r>
        <w:rPr>
          <w:rFonts w:ascii="Times New Roman" w:hAnsi="Times New Roman" w:cs="Times New Roman"/>
          <w:lang w:val="en-US"/>
        </w:rPr>
        <w:t>.</w:t>
      </w:r>
    </w:p>
    <w:sectPr w:rsidR="00C30E63" w:rsidSect="00981C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3"/>
    <w:rsid w:val="00050CEC"/>
    <w:rsid w:val="00601AE5"/>
    <w:rsid w:val="00872338"/>
    <w:rsid w:val="00981C4E"/>
    <w:rsid w:val="00AA69B4"/>
    <w:rsid w:val="00AB0299"/>
    <w:rsid w:val="00C30E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6E1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jmons</dc:creator>
  <cp:keywords/>
  <dc:description/>
  <cp:lastModifiedBy>Steven Sijmons</cp:lastModifiedBy>
  <cp:revision>3</cp:revision>
  <dcterms:created xsi:type="dcterms:W3CDTF">2013-10-01T12:22:00Z</dcterms:created>
  <dcterms:modified xsi:type="dcterms:W3CDTF">2014-02-14T11:25:00Z</dcterms:modified>
</cp:coreProperties>
</file>